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C82" w:rsidRDefault="00AF2C82" w:rsidP="00AF2C82">
      <w:pPr>
        <w:rPr>
          <w:rFonts w:ascii="Times New Roman" w:hAnsi="Times New Roman"/>
          <w:sz w:val="24"/>
          <w:szCs w:val="24"/>
        </w:rPr>
      </w:pPr>
      <w:r w:rsidRPr="009B29FF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12</w:t>
      </w:r>
      <w:r w:rsidRPr="009B29FF">
        <w:rPr>
          <w:rFonts w:ascii="Times New Roman" w:hAnsi="Times New Roman" w:cs="Times New Roman"/>
          <w:sz w:val="24"/>
        </w:rPr>
        <w:t>.</w:t>
      </w:r>
      <w:r w:rsidRPr="009B29FF">
        <w:rPr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Ranking of all</w:t>
      </w:r>
      <w:r w:rsidRPr="008D3D9E">
        <w:rPr>
          <w:rFonts w:ascii="Times New Roman" w:hAnsi="Times New Roman"/>
          <w:sz w:val="24"/>
        </w:rPr>
        <w:t xml:space="preserve"> source ports</w:t>
      </w:r>
      <w:r w:rsidRPr="008D3D9E">
        <w:rPr>
          <w:rFonts w:ascii="Times New Roman" w:hAnsi="Times New Roman"/>
          <w:sz w:val="24"/>
          <w:szCs w:val="24"/>
        </w:rPr>
        <w:t xml:space="preserve"> for </w:t>
      </w:r>
      <w:r w:rsidRPr="006E09E2">
        <w:rPr>
          <w:rFonts w:ascii="Times New Roman" w:hAnsi="Times New Roman"/>
          <w:sz w:val="24"/>
          <w:szCs w:val="24"/>
        </w:rPr>
        <w:t>Khapra beetle</w:t>
      </w:r>
      <w:r w:rsidRPr="008D3D9E">
        <w:rPr>
          <w:rFonts w:ascii="Times New Roman" w:hAnsi="Times New Roman"/>
          <w:sz w:val="24"/>
          <w:szCs w:val="24"/>
        </w:rPr>
        <w:t xml:space="preserve"> introduction to the </w:t>
      </w:r>
      <w:r>
        <w:rPr>
          <w:rFonts w:ascii="Times New Roman" w:hAnsi="Times New Roman"/>
          <w:sz w:val="24"/>
          <w:szCs w:val="24"/>
        </w:rPr>
        <w:t>Australian port of Newcastle</w:t>
      </w:r>
      <w:r w:rsidRPr="008D3D9E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15629" w:type="dxa"/>
        <w:tblInd w:w="-1026" w:type="dxa"/>
        <w:tblLook w:val="04A0"/>
      </w:tblPr>
      <w:tblGrid>
        <w:gridCol w:w="1720"/>
        <w:gridCol w:w="939"/>
        <w:gridCol w:w="1066"/>
        <w:gridCol w:w="1260"/>
        <w:gridCol w:w="2560"/>
        <w:gridCol w:w="939"/>
        <w:gridCol w:w="1066"/>
        <w:gridCol w:w="1260"/>
        <w:gridCol w:w="1806"/>
        <w:gridCol w:w="939"/>
        <w:gridCol w:w="920"/>
        <w:gridCol w:w="1280"/>
      </w:tblGrid>
      <w:tr w:rsidR="00AF2C82" w:rsidRPr="00CD3C0C" w:rsidTr="000A422E">
        <w:trPr>
          <w:trHeight w:val="240"/>
        </w:trPr>
        <w:tc>
          <w:tcPr>
            <w:tcW w:w="1720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Newcastle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CD3C0C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CD3C0C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CD3C0C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CD3C0C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CD3C0C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CD3C0C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sa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89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53.7164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rimc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.3432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ez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ohsi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82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90.5223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ud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D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8955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rince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eel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7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37.8358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ort Muhammad B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asim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8955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rragona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iet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7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0.2835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l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khei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7462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khna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erm.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lomb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K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9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4.9104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deidah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7462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saje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lenci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8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8.8209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do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7462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ubail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eddah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6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2.8507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masso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7462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nbu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rcelo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6.0746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mba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5970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aga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ai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9.6417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ew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ticori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5970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kalla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ach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3.8955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kel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5970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gla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ls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9.2985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iru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5970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uakchott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R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zew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8.1492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evide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477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ilat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rl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5.8507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ilba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ndra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irm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3.5522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exandri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ier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ittago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4.3582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diz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mho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kinad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9.7611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isakhapatnam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ntande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wangyang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5.1641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lka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euta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awaharlal Nehru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.5223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ch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s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nuf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ecir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.3731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ipol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yeongtaek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e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.9253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tanbu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nghae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ich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.1343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emlik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ttakia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nna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.1343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osu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ang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mam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.8358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nd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war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s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0895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lm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kka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if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.6417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ldi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nne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ar Abb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R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.4925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i-Lia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ka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heo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.4925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khn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ablanca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rsi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.3432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zl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tril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AF2C82" w:rsidRPr="00CD3C0C" w:rsidTr="000A422E">
        <w:trPr>
          <w:trHeight w:val="240"/>
        </w:trPr>
        <w:tc>
          <w:tcPr>
            <w:tcW w:w="1720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apa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Lago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.3432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zmi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vill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F2C82" w:rsidRPr="00CD3C0C" w:rsidRDefault="00AF2C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</w:tbl>
    <w:p w:rsidR="00AF2C82" w:rsidRDefault="00AF2C82" w:rsidP="00AF2C82">
      <w:pPr>
        <w:ind w:left="-993"/>
      </w:pPr>
      <w:r w:rsidRPr="00F51659">
        <w:rPr>
          <w:b/>
          <w:noProof/>
          <w:lang w:val="en-US"/>
        </w:rPr>
        <w:t xml:space="preserve">* 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denotes the relative pest’s arrival rate versus the avergae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 for all network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 locations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(i.e. the mean of all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in Tables S3-S12)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(</w:t>
      </w:r>
      <w:r w:rsidRPr="00306AF2">
        <w:rPr>
          <w:rFonts w:ascii="Times New Roman" w:hAnsi="Times New Roman"/>
          <w:noProof/>
          <w:position w:val="-26"/>
          <w:sz w:val="24"/>
          <w:szCs w:val="24"/>
          <w:lang w:val="en-US"/>
        </w:rPr>
        <w:object w:dxaOrig="360" w:dyaOrig="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.25pt;height:29pt" o:ole="">
            <v:imagedata r:id="rId4" o:title=""/>
          </v:shape>
          <o:OLEObject Type="Embed" ProgID="Equation.3" ShapeID="_x0000_i1025" DrawAspect="Content" ObjectID="_1406465274" r:id="rId5"/>
        </w:object>
      </w:r>
      <w:r>
        <w:rPr>
          <w:rFonts w:ascii="Times New Roman" w:hAnsi="Times New Roman"/>
          <w:noProof/>
          <w:sz w:val="24"/>
          <w:szCs w:val="24"/>
          <w:lang w:val="en-US"/>
        </w:rPr>
        <w:t>= 0.00259)</w:t>
      </w:r>
    </w:p>
    <w:p w:rsidR="00F058FB" w:rsidRDefault="00AF2C82"/>
    <w:sectPr w:rsidR="00F058FB" w:rsidSect="009E414F">
      <w:pgSz w:w="16838" w:h="11906" w:orient="landscape"/>
      <w:pgMar w:top="851" w:right="82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F2C82"/>
    <w:rsid w:val="00030DD0"/>
    <w:rsid w:val="00056881"/>
    <w:rsid w:val="00060DCB"/>
    <w:rsid w:val="000E2A81"/>
    <w:rsid w:val="000E6403"/>
    <w:rsid w:val="00105909"/>
    <w:rsid w:val="00116D9F"/>
    <w:rsid w:val="0012306E"/>
    <w:rsid w:val="00152376"/>
    <w:rsid w:val="001A21D9"/>
    <w:rsid w:val="00211CC8"/>
    <w:rsid w:val="00214FCB"/>
    <w:rsid w:val="002152EB"/>
    <w:rsid w:val="00291179"/>
    <w:rsid w:val="002919AE"/>
    <w:rsid w:val="002C5AD0"/>
    <w:rsid w:val="0030230E"/>
    <w:rsid w:val="00307D54"/>
    <w:rsid w:val="003A5B0D"/>
    <w:rsid w:val="004039C6"/>
    <w:rsid w:val="004147CF"/>
    <w:rsid w:val="0044454B"/>
    <w:rsid w:val="004970A0"/>
    <w:rsid w:val="004A0C4A"/>
    <w:rsid w:val="004F1A4D"/>
    <w:rsid w:val="00527EB9"/>
    <w:rsid w:val="006F4901"/>
    <w:rsid w:val="00732505"/>
    <w:rsid w:val="00753059"/>
    <w:rsid w:val="00755FCA"/>
    <w:rsid w:val="007B117D"/>
    <w:rsid w:val="007D1B05"/>
    <w:rsid w:val="00807972"/>
    <w:rsid w:val="00903497"/>
    <w:rsid w:val="00911D75"/>
    <w:rsid w:val="009F798C"/>
    <w:rsid w:val="00A156B7"/>
    <w:rsid w:val="00A27FDC"/>
    <w:rsid w:val="00A665D6"/>
    <w:rsid w:val="00AC4A95"/>
    <w:rsid w:val="00AF2C82"/>
    <w:rsid w:val="00B847C0"/>
    <w:rsid w:val="00B96995"/>
    <w:rsid w:val="00BD0BBB"/>
    <w:rsid w:val="00BD4AC8"/>
    <w:rsid w:val="00BE034C"/>
    <w:rsid w:val="00C47BE9"/>
    <w:rsid w:val="00CB6DDA"/>
    <w:rsid w:val="00D12B2C"/>
    <w:rsid w:val="00D82ABE"/>
    <w:rsid w:val="00DE5802"/>
    <w:rsid w:val="00E061FB"/>
    <w:rsid w:val="00EC20BA"/>
    <w:rsid w:val="00F12C58"/>
    <w:rsid w:val="00F2643C"/>
    <w:rsid w:val="00F744FB"/>
    <w:rsid w:val="00FF0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353</Characters>
  <Application>Microsoft Office Word</Application>
  <DocSecurity>0</DocSecurity>
  <Lines>19</Lines>
  <Paragraphs>5</Paragraphs>
  <ScaleCrop>false</ScaleCrop>
  <Company>CSIRO</Company>
  <LinksUpToDate>false</LinksUpToDate>
  <CharactersWithSpaces>2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ni, Dean (CES, Black Mountain)</dc:creator>
  <cp:lastModifiedBy>Paini, Dean (CES, Black Mountain)</cp:lastModifiedBy>
  <cp:revision>1</cp:revision>
  <dcterms:created xsi:type="dcterms:W3CDTF">2012-08-14T06:00:00Z</dcterms:created>
  <dcterms:modified xsi:type="dcterms:W3CDTF">2012-08-14T06:00:00Z</dcterms:modified>
</cp:coreProperties>
</file>